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AF401" w14:textId="46912E0C" w:rsidR="004565ED" w:rsidRDefault="004565ED">
      <w:r>
        <w:fldChar w:fldCharType="begin"/>
      </w:r>
      <w:r>
        <w:instrText xml:space="preserve"> LINK Excel.Sheet.12 "Book1" "Sheet1!R3C2:R18C6" \a \f 4 \h </w:instrText>
      </w:r>
      <w:r w:rsidR="004977A4">
        <w:instrText xml:space="preserve"> \* MERGEFORMAT </w:instrText>
      </w:r>
      <w:r>
        <w:fldChar w:fldCharType="separate"/>
      </w:r>
    </w:p>
    <w:tbl>
      <w:tblPr>
        <w:tblW w:w="89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890"/>
        <w:gridCol w:w="1080"/>
        <w:gridCol w:w="1170"/>
        <w:gridCol w:w="2160"/>
      </w:tblGrid>
      <w:tr w:rsidR="004565ED" w:rsidRPr="00B3541F" w14:paraId="4D415065" w14:textId="77777777" w:rsidTr="00764083">
        <w:trPr>
          <w:trHeight w:val="330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4DB9709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Isolat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3E2018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Orig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1FAE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Ye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2727C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Sour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4EFCB5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Accession Numbers</w:t>
            </w:r>
          </w:p>
        </w:tc>
      </w:tr>
      <w:tr w:rsidR="004565ED" w:rsidRPr="00B3541F" w14:paraId="202FA66D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DB605B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/2010/DEL/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05FAD9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75279B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7D37CD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D2B327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H124579</w:t>
            </w:r>
          </w:p>
        </w:tc>
      </w:tr>
      <w:tr w:rsidR="004565ED" w:rsidRPr="00B3541F" w14:paraId="10BD9324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F107378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SriLanka2006/SL156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2AB490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ri Lank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5DB65B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2983D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B2E30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K028838</w:t>
            </w:r>
          </w:p>
        </w:tc>
      </w:tr>
      <w:tr w:rsidR="004565ED" w:rsidRPr="00B3541F" w14:paraId="53CAF361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3C28207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5-KA_Blore58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0317FD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C2FC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810011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EC56CE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H347344</w:t>
            </w:r>
          </w:p>
        </w:tc>
      </w:tr>
      <w:tr w:rsidR="004565ED" w:rsidRPr="00B3541F" w14:paraId="1F61A87F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BE7A23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Italy/Emilia Romagna-ISS-2/20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46C08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ta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46C0E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C248B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6BDF49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K120202.1</w:t>
            </w:r>
          </w:p>
        </w:tc>
      </w:tr>
      <w:tr w:rsidR="004565ED" w:rsidRPr="00B3541F" w14:paraId="103AD383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0089D3BA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58_16_ S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8C33E7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Kenya: Mande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FFAA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2F1CB9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6DD96D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H423800</w:t>
            </w:r>
          </w:p>
        </w:tc>
      </w:tr>
      <w:tr w:rsidR="004565ED" w:rsidRPr="00B3541F" w14:paraId="4F735266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3BD102C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SZ10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659E35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33D6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20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06A22E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88A6CA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MG664850</w:t>
            </w:r>
          </w:p>
        </w:tc>
      </w:tr>
      <w:tr w:rsidR="004565ED" w:rsidRPr="00B3541F" w14:paraId="355191CD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62CE3A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APCK4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2765C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78356C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20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A6379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AE8C85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KX881784</w:t>
            </w:r>
          </w:p>
        </w:tc>
      </w:tr>
      <w:tr w:rsidR="004565ED" w:rsidRPr="00B3541F" w14:paraId="1418AA51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55323E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USA/91064A/20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94A11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F3EEB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194DF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D045F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KY575568.1</w:t>
            </w:r>
          </w:p>
        </w:tc>
      </w:tr>
      <w:tr w:rsidR="004565ED" w:rsidRPr="00B3541F" w14:paraId="01BD6413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114A9588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ITA/Bianchi/20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574D68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Ita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1882B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1196FD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DA38A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KX262989.1</w:t>
            </w:r>
          </w:p>
        </w:tc>
      </w:tr>
      <w:tr w:rsidR="004565ED" w:rsidRPr="00B3541F" w14:paraId="5B3D44B5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9B4DFDA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RGCB1356/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FC9BD2" w14:textId="11511288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India: K</w:t>
            </w:r>
            <w:r w:rsidR="00A57CD2"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era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287CE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0AC5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F19DBE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KT336781</w:t>
            </w:r>
          </w:p>
        </w:tc>
      </w:tr>
      <w:tr w:rsidR="004565ED" w:rsidRPr="00B3541F" w14:paraId="3539A12D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5881C6EB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proofErr w:type="spellStart"/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StB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B9062F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Ita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EE04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5E441A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678A8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KP003811</w:t>
            </w:r>
          </w:p>
        </w:tc>
      </w:tr>
      <w:tr w:rsidR="004565ED" w:rsidRPr="00B3541F" w14:paraId="2DE25FA8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7EE9102A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-11-WBST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1E0CC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CE8F6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E207D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52F73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KF818475.1</w:t>
            </w:r>
          </w:p>
        </w:tc>
      </w:tr>
      <w:tr w:rsidR="004565ED" w:rsidRPr="00B3541F" w14:paraId="6A95172A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center"/>
            <w:hideMark/>
          </w:tcPr>
          <w:p w14:paraId="607C7AE2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-06-Guj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831B8D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4B5D5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807C68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3154F5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JF274082.1</w:t>
            </w:r>
          </w:p>
        </w:tc>
      </w:tr>
      <w:tr w:rsidR="004565ED" w:rsidRPr="00B3541F" w14:paraId="110CD621" w14:textId="77777777" w:rsidTr="00764083">
        <w:trPr>
          <w:trHeight w:val="315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4A69021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LKRGCH15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F43514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Sri Lank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51A1C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20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E74F7B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uma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E0FB13" w14:textId="77777777" w:rsidR="004565ED" w:rsidRPr="00B3541F" w:rsidRDefault="004565ED" w:rsidP="004565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</w:pPr>
            <w:r w:rsidRPr="00B354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ko-KR"/>
              </w:rPr>
              <w:t>FJ445428</w:t>
            </w:r>
          </w:p>
        </w:tc>
      </w:tr>
    </w:tbl>
    <w:p w14:paraId="109940DF" w14:textId="0D4D41E9" w:rsidR="00865ED0" w:rsidRDefault="004565ED">
      <w:r>
        <w:fldChar w:fldCharType="end"/>
      </w:r>
    </w:p>
    <w:p w14:paraId="67E62CE2" w14:textId="0454BE82" w:rsidR="00244B25" w:rsidRDefault="00244B25"/>
    <w:p w14:paraId="421D43FD" w14:textId="77C614AD" w:rsidR="00244B25" w:rsidRDefault="00244B25"/>
    <w:p w14:paraId="051433E7" w14:textId="7317CC8D" w:rsidR="00244B25" w:rsidRDefault="00244B25"/>
    <w:p w14:paraId="730F40CB" w14:textId="2B35AA74" w:rsidR="00244B25" w:rsidRDefault="00244B25"/>
    <w:p w14:paraId="44D8DD9C" w14:textId="4EBA8FB9" w:rsidR="00244B25" w:rsidRDefault="00244B25"/>
    <w:p w14:paraId="6628952E" w14:textId="3DEFF1E8" w:rsidR="00244B25" w:rsidRDefault="00244B25"/>
    <w:p w14:paraId="2E25EF18" w14:textId="77777777" w:rsidR="00244B25" w:rsidRDefault="00244B25"/>
    <w:p w14:paraId="5BD34C89" w14:textId="77777777" w:rsidR="009A449C" w:rsidRDefault="009A449C"/>
    <w:p w14:paraId="363180E8" w14:textId="77777777" w:rsidR="009A449C" w:rsidRDefault="009A449C"/>
    <w:p w14:paraId="22ED96EE" w14:textId="77777777" w:rsidR="009A449C" w:rsidRDefault="009A449C"/>
    <w:p w14:paraId="6B2F1172" w14:textId="77777777" w:rsidR="009A449C" w:rsidRDefault="009A449C"/>
    <w:p w14:paraId="032D13AA" w14:textId="77777777" w:rsidR="009A449C" w:rsidRDefault="009A449C"/>
    <w:p w14:paraId="13834531" w14:textId="77777777" w:rsidR="009A449C" w:rsidRDefault="009A449C"/>
    <w:p w14:paraId="23C40D4B" w14:textId="77777777" w:rsidR="009A449C" w:rsidRDefault="009A449C"/>
    <w:p w14:paraId="0755209F" w14:textId="77777777" w:rsidR="009A449C" w:rsidRDefault="009A449C"/>
    <w:p w14:paraId="5FA70C23" w14:textId="77777777" w:rsidR="009A449C" w:rsidRDefault="009A449C"/>
    <w:p w14:paraId="06E3C83D" w14:textId="77777777" w:rsidR="009A449C" w:rsidRDefault="009A449C"/>
    <w:p w14:paraId="7B2DE581" w14:textId="77777777" w:rsidR="009A449C" w:rsidRDefault="009A449C"/>
    <w:p w14:paraId="36860BEC" w14:textId="77777777" w:rsidR="009A449C" w:rsidRDefault="009A449C"/>
    <w:p w14:paraId="1F288BD3" w14:textId="77777777" w:rsidR="009A449C" w:rsidRDefault="009A449C"/>
    <w:p w14:paraId="2C7D661D" w14:textId="77777777" w:rsidR="009A449C" w:rsidRDefault="009A449C"/>
    <w:p w14:paraId="18840BD4" w14:textId="77777777" w:rsidR="009A449C" w:rsidRDefault="009A449C"/>
    <w:p w14:paraId="06C018FB" w14:textId="77777777" w:rsidR="009A449C" w:rsidRDefault="009A449C"/>
    <w:p w14:paraId="7BBE02B8" w14:textId="77777777" w:rsidR="009A449C" w:rsidRDefault="009A449C"/>
    <w:p w14:paraId="68CC7F32" w14:textId="77777777" w:rsidR="009A449C" w:rsidRDefault="009A449C"/>
    <w:p w14:paraId="547A612A" w14:textId="4B0A2557" w:rsidR="009A449C" w:rsidRDefault="009A449C" w:rsidP="009A449C">
      <w:pPr>
        <w:jc w:val="center"/>
      </w:pPr>
    </w:p>
    <w:p w14:paraId="06BF1185" w14:textId="77777777" w:rsidR="009A449C" w:rsidRDefault="009A449C"/>
    <w:p w14:paraId="6D650603" w14:textId="77777777" w:rsidR="009A449C" w:rsidRDefault="009A449C"/>
    <w:sectPr w:rsidR="009A449C" w:rsidSect="008128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E1931" w14:textId="77777777" w:rsidR="00210124" w:rsidRDefault="00210124" w:rsidP="00764083">
      <w:r>
        <w:separator/>
      </w:r>
    </w:p>
  </w:endnote>
  <w:endnote w:type="continuationSeparator" w:id="0">
    <w:p w14:paraId="12A331A1" w14:textId="77777777" w:rsidR="00210124" w:rsidRDefault="00210124" w:rsidP="00764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190C3" w14:textId="77777777" w:rsidR="00210124" w:rsidRDefault="00210124" w:rsidP="00764083">
      <w:r>
        <w:separator/>
      </w:r>
    </w:p>
  </w:footnote>
  <w:footnote w:type="continuationSeparator" w:id="0">
    <w:p w14:paraId="7436C37E" w14:textId="77777777" w:rsidR="00210124" w:rsidRDefault="00210124" w:rsidP="00764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8C"/>
    <w:rsid w:val="0012448F"/>
    <w:rsid w:val="00210124"/>
    <w:rsid w:val="00244B25"/>
    <w:rsid w:val="002F3A61"/>
    <w:rsid w:val="00364DB5"/>
    <w:rsid w:val="003C0757"/>
    <w:rsid w:val="004565ED"/>
    <w:rsid w:val="004977A4"/>
    <w:rsid w:val="004C1EE7"/>
    <w:rsid w:val="00764083"/>
    <w:rsid w:val="00812815"/>
    <w:rsid w:val="00817347"/>
    <w:rsid w:val="00865ED0"/>
    <w:rsid w:val="008C608C"/>
    <w:rsid w:val="009A449C"/>
    <w:rsid w:val="009F3C15"/>
    <w:rsid w:val="00A57CD2"/>
    <w:rsid w:val="00B27297"/>
    <w:rsid w:val="00B3541F"/>
    <w:rsid w:val="00B64F69"/>
    <w:rsid w:val="00BD1806"/>
    <w:rsid w:val="00BD1885"/>
    <w:rsid w:val="00C4326B"/>
    <w:rsid w:val="00D7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4EF233A"/>
  <w15:chartTrackingRefBased/>
  <w15:docId w15:val="{442FB510-C97B-514E-99CF-4A3DF370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0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083"/>
  </w:style>
  <w:style w:type="paragraph" w:styleId="Footer">
    <w:name w:val="footer"/>
    <w:basedOn w:val="Normal"/>
    <w:link w:val="FooterChar"/>
    <w:uiPriority w:val="99"/>
    <w:unhideWhenUsed/>
    <w:rsid w:val="007640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LPA CHATTERJEE</cp:lastModifiedBy>
  <cp:revision>30</cp:revision>
  <dcterms:created xsi:type="dcterms:W3CDTF">2021-06-11T20:33:00Z</dcterms:created>
  <dcterms:modified xsi:type="dcterms:W3CDTF">2023-11-20T06:46:00Z</dcterms:modified>
</cp:coreProperties>
</file>